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CA179" w14:textId="489C7374" w:rsidR="00B45FDF" w:rsidRPr="00E12F86" w:rsidRDefault="00B45FDF" w:rsidP="00B45FDF">
      <w:pPr>
        <w:shd w:val="clear" w:color="auto" w:fill="FFFFFF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2F8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C337F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12F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2D3B45"/>
          <w:sz w:val="24"/>
          <w:szCs w:val="24"/>
        </w:rPr>
        <w:t>Human Scoring</w:t>
      </w:r>
      <w:r w:rsidRPr="00E12F86">
        <w:rPr>
          <w:rFonts w:ascii="Times New Roman" w:eastAsia="Times New Roman" w:hAnsi="Times New Roman" w:cs="Times New Roman"/>
          <w:color w:val="2D3B45"/>
          <w:sz w:val="24"/>
          <w:szCs w:val="24"/>
        </w:rPr>
        <w:t xml:space="preserve"> Criteria</w:t>
      </w:r>
    </w:p>
    <w:tbl>
      <w:tblPr>
        <w:tblStyle w:val="Style11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B45FDF" w:rsidRPr="00E12F86" w14:paraId="73922A0C" w14:textId="77777777" w:rsidTr="002570AD">
        <w:trPr>
          <w:jc w:val="center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9079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37"/>
            <w:r w:rsidRPr="00E1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52FD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2340" w:type="dxa"/>
          </w:tcPr>
          <w:p w14:paraId="4D96965E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(1-10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618D" w14:textId="2DFD5BD2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ing </w:t>
            </w:r>
            <w:r w:rsidR="00AA4B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</w:tr>
      <w:tr w:rsidR="00B45FDF" w:rsidRPr="00E12F86" w14:paraId="19166A73" w14:textId="77777777" w:rsidTr="002570AD">
        <w:trPr>
          <w:jc w:val="center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07AB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Correctnes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07F6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 xml:space="preserve">Evaluates the accuracy of the image object detection by the provided text in </w:t>
            </w:r>
            <w:r w:rsidRPr="00E12F86">
              <w:rPr>
                <w:rFonts w:ascii="Times New Roman" w:eastAsia="Times New Roman" w:hAnsi="Times New Roman" w:cs="Times New Roman"/>
                <w:sz w:val="24"/>
                <w:szCs w:val="24"/>
              </w:rPr>
              <w:t>**Ingredients Overview**</w:t>
            </w: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0491DDD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00B9BA5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Deduct 1 point for each incorrectly identified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0C85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High (8-10)</w:t>
            </w:r>
          </w:p>
          <w:p w14:paraId="416FFC4B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Medium (4-7)</w:t>
            </w:r>
          </w:p>
          <w:p w14:paraId="002EA902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Low (1-3)</w:t>
            </w:r>
          </w:p>
        </w:tc>
      </w:tr>
      <w:tr w:rsidR="00B45FDF" w:rsidRPr="00E12F86" w14:paraId="61B680A6" w14:textId="77777777" w:rsidTr="002570AD">
        <w:trPr>
          <w:jc w:val="center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E8484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696B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Evaluates the degree to which the chatbot's responses appropriately address the user’s question.</w:t>
            </w:r>
          </w:p>
        </w:tc>
        <w:tc>
          <w:tcPr>
            <w:tcW w:w="2340" w:type="dxa"/>
          </w:tcPr>
          <w:p w14:paraId="158EF304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Holistic score based on response appropriateness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8E89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High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10): Directly answers the question</w:t>
            </w:r>
          </w:p>
          <w:p w14:paraId="2B21EC72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Medium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7): Partially relevant or overly generic</w:t>
            </w:r>
          </w:p>
          <w:p w14:paraId="4F78A09D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Low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3): Off-topic or unresponsive</w:t>
            </w:r>
          </w:p>
        </w:tc>
      </w:tr>
      <w:tr w:rsidR="00B45FDF" w:rsidRPr="00E12F86" w14:paraId="21F15163" w14:textId="77777777" w:rsidTr="002570AD">
        <w:trPr>
          <w:jc w:val="center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4370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DF15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Measures the ease with which the chatbot’s responses can be understood by users.</w:t>
            </w:r>
          </w:p>
        </w:tc>
        <w:tc>
          <w:tcPr>
            <w:tcW w:w="2340" w:type="dxa"/>
          </w:tcPr>
          <w:p w14:paraId="0227CF5F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Holistic score based on response appropriateness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1F77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High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10): Clear, concise, and well-structured</w:t>
            </w:r>
          </w:p>
          <w:p w14:paraId="7902FBA9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Medium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7): Somewhat clear but may contain ambiguities</w:t>
            </w:r>
          </w:p>
          <w:p w14:paraId="027D74AA" w14:textId="77777777" w:rsidR="00B45FDF" w:rsidRPr="00E12F86" w:rsidRDefault="00B45FDF" w:rsidP="002570A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Low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2F86">
              <w:rPr>
                <w:rFonts w:ascii="Times New Roman" w:hAnsi="Times New Roman" w:cs="Times New Roman"/>
                <w:sz w:val="24"/>
                <w:szCs w:val="24"/>
              </w:rPr>
              <w:t>3): Difficult to understand or poorly structured</w:t>
            </w:r>
          </w:p>
        </w:tc>
      </w:tr>
      <w:bookmarkEnd w:id="0"/>
    </w:tbl>
    <w:p w14:paraId="41CBFC36" w14:textId="77777777" w:rsidR="00B45FDF" w:rsidRPr="00E12F86" w:rsidRDefault="00B45FDF" w:rsidP="00B45FD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D3B45"/>
          <w:sz w:val="24"/>
          <w:szCs w:val="24"/>
        </w:rPr>
      </w:pPr>
    </w:p>
    <w:p w14:paraId="49978BC4" w14:textId="77777777" w:rsidR="00B45FDF" w:rsidRPr="00E12F86" w:rsidRDefault="00B45FDF" w:rsidP="00B45FDF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D9CA79" w14:textId="77777777" w:rsidR="00B45FDF" w:rsidRPr="00E12F86" w:rsidRDefault="00B45FDF" w:rsidP="00B45FDF">
      <w:pPr>
        <w:shd w:val="clear" w:color="auto" w:fill="FFFFFF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FE573" w14:textId="530BE957" w:rsidR="00A634CF" w:rsidRPr="003F04EE" w:rsidRDefault="00A634CF" w:rsidP="003F04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634CF" w:rsidRPr="003F0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D2D5C" w14:textId="77777777" w:rsidR="00BE17F6" w:rsidRDefault="00BE17F6" w:rsidP="00B45FDF">
      <w:pPr>
        <w:spacing w:line="240" w:lineRule="auto"/>
      </w:pPr>
      <w:r>
        <w:separator/>
      </w:r>
    </w:p>
  </w:endnote>
  <w:endnote w:type="continuationSeparator" w:id="0">
    <w:p w14:paraId="1668A116" w14:textId="77777777" w:rsidR="00BE17F6" w:rsidRDefault="00BE17F6" w:rsidP="00B45F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73D6A" w14:textId="77777777" w:rsidR="00BE17F6" w:rsidRDefault="00BE17F6" w:rsidP="00B45FDF">
      <w:pPr>
        <w:spacing w:line="240" w:lineRule="auto"/>
      </w:pPr>
      <w:r>
        <w:separator/>
      </w:r>
    </w:p>
  </w:footnote>
  <w:footnote w:type="continuationSeparator" w:id="0">
    <w:p w14:paraId="46222538" w14:textId="77777777" w:rsidR="00BE17F6" w:rsidRDefault="00BE17F6" w:rsidP="00B45F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77"/>
    <w:rsid w:val="00216977"/>
    <w:rsid w:val="002B3D32"/>
    <w:rsid w:val="003F04EE"/>
    <w:rsid w:val="00413865"/>
    <w:rsid w:val="00561E2C"/>
    <w:rsid w:val="00A634CF"/>
    <w:rsid w:val="00AA4B8E"/>
    <w:rsid w:val="00B45FDF"/>
    <w:rsid w:val="00BE17F6"/>
    <w:rsid w:val="00C3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327CA"/>
  <w15:chartTrackingRefBased/>
  <w15:docId w15:val="{B30A8F3E-66A5-4A32-91F3-A09E6989C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FD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FDF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5FDF"/>
  </w:style>
  <w:style w:type="paragraph" w:styleId="Footer">
    <w:name w:val="footer"/>
    <w:basedOn w:val="Normal"/>
    <w:link w:val="FooterChar"/>
    <w:uiPriority w:val="99"/>
    <w:unhideWhenUsed/>
    <w:rsid w:val="00B45FDF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5FDF"/>
  </w:style>
  <w:style w:type="table" w:customStyle="1" w:styleId="Style11">
    <w:name w:val="_Style 11"/>
    <w:basedOn w:val="TableNormal"/>
    <w:rsid w:val="00B45FD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qi Lu</dc:creator>
  <cp:keywords/>
  <dc:description/>
  <cp:lastModifiedBy>Lu, Linqi</cp:lastModifiedBy>
  <cp:revision>5</cp:revision>
  <dcterms:created xsi:type="dcterms:W3CDTF">2025-07-18T04:59:00Z</dcterms:created>
  <dcterms:modified xsi:type="dcterms:W3CDTF">2025-12-30T11:18:00Z</dcterms:modified>
</cp:coreProperties>
</file>